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7D61AE" w:rsidRPr="0065361A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65361A" w:rsidRDefault="00DA379A" w:rsidP="00605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b/>
                <w:sz w:val="24"/>
                <w:szCs w:val="24"/>
              </w:rPr>
              <w:t>S9 Table. Incorporating 2hPG instead of FBG into the linear regression model</w:t>
            </w:r>
            <w:r w:rsidR="00F816E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7D61AE" w:rsidRPr="0065361A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1A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65361A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7D61AE" w:rsidRPr="0065361A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5361A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1A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1A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1A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65361A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61A" w:rsidRPr="0065361A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5.08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11.32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4.20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5.96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5361A" w:rsidRPr="0065361A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2.93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1.140</w:t>
            </w:r>
          </w:p>
        </w:tc>
      </w:tr>
      <w:tr w:rsidR="0065361A" w:rsidRPr="0065361A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0.41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2.67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0.72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</w:tr>
      <w:tr w:rsidR="0065361A" w:rsidRPr="0065361A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2hP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0.29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2.7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0.49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5361A" w:rsidRPr="0065361A" w:rsidRDefault="0065361A" w:rsidP="0065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>1.085</w:t>
            </w:r>
          </w:p>
        </w:tc>
      </w:tr>
      <w:tr w:rsidR="007D61AE" w:rsidRPr="0065361A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65361A" w:rsidRDefault="00ED1FA3" w:rsidP="00ED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61A">
              <w:rPr>
                <w:rFonts w:ascii="Times New Roman" w:hAnsi="Times New Roman" w:cs="Times New Roman"/>
                <w:sz w:val="24"/>
                <w:szCs w:val="24"/>
              </w:rPr>
              <w:t xml:space="preserve">When 2hPG was substituted for FBG in the multiple linear regression model, a statistically significant model was still obtainable. </w:t>
            </w:r>
            <w:r w:rsidR="00196DF1" w:rsidRPr="0065361A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03602A" w:rsidRPr="006536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D61AE" w:rsidRPr="006536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96DF1" w:rsidRPr="0065361A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755B9F" w:rsidRPr="0065361A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6592D" w:rsidRPr="006536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379A" w:rsidRPr="0065361A">
              <w:rPr>
                <w:rFonts w:ascii="Times New Roman" w:hAnsi="Times New Roman" w:cs="Times New Roman"/>
                <w:sz w:val="24"/>
                <w:szCs w:val="24"/>
              </w:rPr>
              <w:t>2hPG</w:t>
            </w:r>
            <w:r w:rsidR="00755B9F" w:rsidRPr="006536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65361A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65361A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65361A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65361A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65361A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65361A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507394" w:rsidRPr="0065361A">
              <w:rPr>
                <w:rFonts w:ascii="Times New Roman" w:hAnsi="Times New Roman" w:cs="Times New Roman"/>
                <w:sz w:val="24"/>
                <w:szCs w:val="24"/>
              </w:rPr>
              <w:t>WC: waist circumference</w:t>
            </w:r>
            <w:r w:rsidR="00196DF1" w:rsidRPr="0065361A">
              <w:rPr>
                <w:rFonts w:ascii="Times New Roman" w:hAnsi="Times New Roman" w:cs="Times New Roman"/>
                <w:sz w:val="24"/>
                <w:szCs w:val="24"/>
              </w:rPr>
              <w:t xml:space="preserve">; HDL: high-density lipoprotein cholesterol; </w:t>
            </w:r>
            <w:r w:rsidR="00B80DDB" w:rsidRPr="0065361A">
              <w:rPr>
                <w:rFonts w:ascii="Times New Roman" w:hAnsi="Times New Roman" w:cs="Times New Roman"/>
                <w:sz w:val="24"/>
                <w:szCs w:val="24"/>
              </w:rPr>
              <w:t xml:space="preserve">2hPG: </w:t>
            </w:r>
            <w:r w:rsidR="007E58A7" w:rsidRPr="0065361A">
              <w:rPr>
                <w:rFonts w:ascii="Times New Roman" w:hAnsi="Times New Roman" w:cs="Times New Roman"/>
                <w:sz w:val="24"/>
                <w:szCs w:val="24"/>
              </w:rPr>
              <w:t>2-hour post-oral glucose tolerance test blood glucose level</w:t>
            </w:r>
            <w:r w:rsidR="00080CC0" w:rsidRPr="006536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507394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507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F7B" w:rsidRDefault="00126F7B" w:rsidP="00196DF1">
      <w:r>
        <w:separator/>
      </w:r>
    </w:p>
  </w:endnote>
  <w:endnote w:type="continuationSeparator" w:id="0">
    <w:p w:rsidR="00126F7B" w:rsidRDefault="00126F7B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F7B" w:rsidRDefault="00126F7B" w:rsidP="00196DF1">
      <w:r>
        <w:separator/>
      </w:r>
    </w:p>
  </w:footnote>
  <w:footnote w:type="continuationSeparator" w:id="0">
    <w:p w:rsidR="00126F7B" w:rsidRDefault="00126F7B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3602A"/>
    <w:rsid w:val="00080CC0"/>
    <w:rsid w:val="00110DBE"/>
    <w:rsid w:val="00126F7B"/>
    <w:rsid w:val="00164C40"/>
    <w:rsid w:val="00196DF1"/>
    <w:rsid w:val="002F260A"/>
    <w:rsid w:val="003216E6"/>
    <w:rsid w:val="004B0DB6"/>
    <w:rsid w:val="00503C8D"/>
    <w:rsid w:val="00507394"/>
    <w:rsid w:val="00536C0F"/>
    <w:rsid w:val="006056C5"/>
    <w:rsid w:val="0065361A"/>
    <w:rsid w:val="00755B9F"/>
    <w:rsid w:val="007726CE"/>
    <w:rsid w:val="007D61AE"/>
    <w:rsid w:val="007E58A7"/>
    <w:rsid w:val="00952DBD"/>
    <w:rsid w:val="00956506"/>
    <w:rsid w:val="009768C6"/>
    <w:rsid w:val="00A13461"/>
    <w:rsid w:val="00A83233"/>
    <w:rsid w:val="00B44C46"/>
    <w:rsid w:val="00B80DDB"/>
    <w:rsid w:val="00BA0C46"/>
    <w:rsid w:val="00C1079A"/>
    <w:rsid w:val="00C177B3"/>
    <w:rsid w:val="00C25592"/>
    <w:rsid w:val="00C4531A"/>
    <w:rsid w:val="00CE3888"/>
    <w:rsid w:val="00D6592D"/>
    <w:rsid w:val="00D9562A"/>
    <w:rsid w:val="00DA379A"/>
    <w:rsid w:val="00ED1FA3"/>
    <w:rsid w:val="00ED568D"/>
    <w:rsid w:val="00EF3910"/>
    <w:rsid w:val="00F41B5A"/>
    <w:rsid w:val="00F7432C"/>
    <w:rsid w:val="00F8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2ECCA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1</Words>
  <Characters>751</Characters>
  <Application>Microsoft Office Word</Application>
  <DocSecurity>0</DocSecurity>
  <Lines>6</Lines>
  <Paragraphs>1</Paragraphs>
  <ScaleCrop>false</ScaleCrop>
  <Company>Microsoft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3</cp:revision>
  <dcterms:created xsi:type="dcterms:W3CDTF">2025-05-24T09:20:00Z</dcterms:created>
  <dcterms:modified xsi:type="dcterms:W3CDTF">2025-07-17T13:08:00Z</dcterms:modified>
</cp:coreProperties>
</file>